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Appendix Table1. The standardized effects of school connectedness, peer support, and resilience on subjective well-being among non-orphans (n=979)  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9"/>
        <w:gridCol w:w="1711"/>
        <w:gridCol w:w="29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0" w:hRule="atLeast"/>
        </w:trPr>
        <w:tc>
          <w:tcPr>
            <w:tcW w:w="22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spacing w:line="320" w:lineRule="atLeast"/>
              <w:ind w:left="60"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athway</w:t>
            </w:r>
            <w:r>
              <w:rPr>
                <w:rFonts w:ascii="Times New Roman" w:hAnsi="Times New Roman"/>
                <w:sz w:val="24"/>
                <w:vertAlign w:val="superscript"/>
              </w:rPr>
              <w:t>#</w:t>
            </w:r>
          </w:p>
        </w:tc>
        <w:tc>
          <w:tcPr>
            <w:tcW w:w="10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spacing w:line="320" w:lineRule="atLeast"/>
              <w:ind w:left="60"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stimated effect</w:t>
            </w:r>
          </w:p>
        </w:tc>
        <w:tc>
          <w:tcPr>
            <w:tcW w:w="17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spacing w:line="320" w:lineRule="atLeast"/>
              <w:ind w:left="60"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5%CI of estimated effe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Total effects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left="60" w:right="6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left="60" w:right="60"/>
              <w:jc w:val="left"/>
              <w:rPr>
                <w:rFonts w:ascii="Times New Roman" w:hAnsi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chool connectedness→SWB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left="60"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55</w:t>
            </w:r>
            <w:r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left="60"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（0.457, 0.646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umber of friends→SWB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left="60"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79</w:t>
            </w:r>
            <w:r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left="60"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（0.001, 0.149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aring friends→SWB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left="60"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56</w:t>
            </w:r>
            <w:r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left="60"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（0.082, 0.224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Direct effects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left="60" w:right="6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left="60" w:right="60"/>
              <w:jc w:val="left"/>
              <w:rPr>
                <w:rFonts w:ascii="Times New Roman" w:hAnsi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chool connectedness→SWB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left="60"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06</w:t>
            </w:r>
            <w:r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left="60"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（0.410, 0.605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umber of friends→SWB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left="60"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56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left="60"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（-0.021, 0.126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aring friends→SWB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left="60"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37</w:t>
            </w:r>
            <w:r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left="60"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（0.063, 0.205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lf-rated physical health→SWB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left="60"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62</w:t>
            </w:r>
            <w:r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left="60"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（0.092, 0.238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silience→SWB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left="60"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89</w:t>
            </w:r>
            <w:r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left="60"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（0.102, 0.272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chool connectedness→Resilience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left="60"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57</w:t>
            </w:r>
            <w:r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left="60"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（0.169, 0.345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umber of friends→Resilience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left="60"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20</w:t>
            </w:r>
            <w:r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left="60"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（0.047, 0.198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aring friend→Resilience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left="60"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99</w:t>
            </w:r>
            <w:r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left="60"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（0.030, 0.173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Indirect effects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left="60" w:right="6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left="60" w:right="60"/>
              <w:jc w:val="left"/>
              <w:rPr>
                <w:rFonts w:ascii="Times New Roman" w:hAnsi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chool connectedness→Resilience→SWB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left="60"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49</w:t>
            </w:r>
            <w:r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left="60"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（0.027, 0.080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umber of friends→Resilience→SWB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left="60"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23</w:t>
            </w:r>
            <w:r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20" w:lineRule="atLeast"/>
              <w:ind w:left="60"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（0.008, 0.044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spacing w:line="320" w:lineRule="atLeast"/>
              <w:ind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aring friends→Resilience→SWB</w:t>
            </w:r>
          </w:p>
        </w:tc>
        <w:tc>
          <w:tcPr>
            <w:tcW w:w="100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spacing w:line="320" w:lineRule="atLeast"/>
              <w:ind w:left="60"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9</w:t>
            </w:r>
            <w:r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172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spacing w:line="320" w:lineRule="atLeast"/>
              <w:ind w:left="60"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（0.006, 0.041）</w:t>
            </w:r>
          </w:p>
        </w:tc>
      </w:tr>
    </w:tbl>
    <w:p>
      <w:pPr>
        <w:suppressLineNumbers/>
        <w:spacing w:line="360" w:lineRule="auto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sz w:val="24"/>
        </w:rPr>
        <w:t xml:space="preserve">*Signiﬁcance at the 0.05 level (2-tailed). </w:t>
      </w:r>
    </w:p>
    <w:p>
      <w:pPr>
        <w:suppressLineNumbers/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>#</w:t>
      </w:r>
      <w:r>
        <w:rPr>
          <w:rFonts w:ascii="Times New Roman" w:hAnsi="Times New Roman"/>
          <w:sz w:val="24"/>
        </w:rPr>
        <w:t>SWB represents subjective well-being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C70648"/>
    <w:rsid w:val="12C70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1T13:41:00Z</dcterms:created>
  <dc:creator>Null.</dc:creator>
  <cp:lastModifiedBy>Null.</cp:lastModifiedBy>
  <dcterms:modified xsi:type="dcterms:W3CDTF">2021-12-11T13:42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19FF05DC67DB441192267CB2E026E32A</vt:lpwstr>
  </property>
</Properties>
</file>